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A2660" w14:textId="0DEA152A" w:rsidR="001172DF" w:rsidRPr="001172DF" w:rsidRDefault="007F0E77" w:rsidP="001172DF">
      <w:pPr>
        <w:rPr>
          <w:lang w:val="en-US"/>
        </w:rPr>
      </w:pPr>
      <w:r w:rsidRPr="007F0E77">
        <w:rPr>
          <w:b/>
          <w:bCs/>
          <w:lang w:val="en-US"/>
        </w:rPr>
        <w:t>Supplementary Figure 1.</w:t>
      </w:r>
      <w:r w:rsidRPr="007F0E77">
        <w:rPr>
          <w:lang w:val="en-US"/>
        </w:rPr>
        <w:t xml:space="preserve"> Consort diagram of the </w:t>
      </w:r>
      <w:r>
        <w:rPr>
          <w:lang w:val="en-US"/>
        </w:rPr>
        <w:t>MOON study.</w: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3EEB51" wp14:editId="66D67656">
                <wp:simplePos x="0" y="0"/>
                <wp:positionH relativeFrom="column">
                  <wp:posOffset>1720850</wp:posOffset>
                </wp:positionH>
                <wp:positionV relativeFrom="paragraph">
                  <wp:posOffset>5848985</wp:posOffset>
                </wp:positionV>
                <wp:extent cx="2433320" cy="1136015"/>
                <wp:effectExtent l="0" t="0" r="5080" b="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33320" cy="11360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082F6" w14:textId="77777777" w:rsidR="001172DF" w:rsidRPr="00172316" w:rsidRDefault="001172DF" w:rsidP="001172DF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45 samples included in final analyses</w:t>
                            </w:r>
                          </w:p>
                          <w:p w14:paraId="2FBCE824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72DF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0:</w:t>
                            </w:r>
                            <w:r w:rsidRPr="00F573B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</w:p>
                          <w:p w14:paraId="7D227F92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1: 14</w:t>
                            </w:r>
                          </w:p>
                          <w:p w14:paraId="2F8503B8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2: 9</w:t>
                            </w:r>
                          </w:p>
                          <w:p w14:paraId="1CEC711A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3EEB51" id="Rectangle 15" o:spid="_x0000_s1026" style="position:absolute;margin-left:135.5pt;margin-top:460.55pt;width:191.6pt;height:89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">
                <v:path arrowok="t"/>
                <v:textbox inset=",7.2pt,,7.2pt">
                  <w:txbxContent>
                    <w:p w14:paraId="545082F6" w14:textId="77777777" w:rsidR="001172DF" w:rsidRPr="00172316" w:rsidRDefault="001172DF" w:rsidP="001172DF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45 samples included in final analyses</w:t>
                      </w:r>
                    </w:p>
                    <w:p w14:paraId="2FBCE824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72DF">
                        <w:rPr>
                          <w:lang w:val="en-US"/>
                        </w:rP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0:</w:t>
                      </w:r>
                      <w:r w:rsidRPr="00F573BB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22</w:t>
                      </w:r>
                    </w:p>
                    <w:p w14:paraId="7D227F92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1: 14</w:t>
                      </w:r>
                    </w:p>
                    <w:p w14:paraId="2F8503B8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2: 9</w:t>
                      </w:r>
                    </w:p>
                    <w:p w14:paraId="1CEC711A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86C172" wp14:editId="68B80415">
                <wp:simplePos x="0" y="0"/>
                <wp:positionH relativeFrom="column">
                  <wp:posOffset>1143000</wp:posOffset>
                </wp:positionH>
                <wp:positionV relativeFrom="paragraph">
                  <wp:posOffset>4128135</wp:posOffset>
                </wp:positionV>
                <wp:extent cx="3092450" cy="1048385"/>
                <wp:effectExtent l="0" t="0" r="6350" b="5715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092450" cy="1048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1A8F63" w14:textId="77777777" w:rsidR="001172DF" w:rsidRPr="00172316" w:rsidRDefault="001172DF" w:rsidP="001172DF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68 Samples passing pre-processing filters suitable for analysis</w:t>
                            </w:r>
                          </w:p>
                          <w:p w14:paraId="38FBD3BC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0:</w:t>
                            </w:r>
                            <w:r w:rsidRPr="00F573B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3</w:t>
                            </w:r>
                          </w:p>
                          <w:p w14:paraId="2FF6960F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1: 21</w:t>
                            </w:r>
                          </w:p>
                          <w:p w14:paraId="21E79139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2: 24</w:t>
                            </w:r>
                          </w:p>
                          <w:p w14:paraId="4BBAEE08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86C172" id="Rectangle 14" o:spid="_x0000_s1027" style="position:absolute;margin-left:90pt;margin-top:325.05pt;width:243.5pt;height:8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">
                <v:path arrowok="t"/>
                <v:textbox inset=",7.2pt,,7.2pt">
                  <w:txbxContent>
                    <w:p w14:paraId="7F1A8F63" w14:textId="77777777" w:rsidR="001172DF" w:rsidRPr="00172316" w:rsidRDefault="001172DF" w:rsidP="001172DF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68 Samples passing pre-processing filters suitable for analysis</w:t>
                      </w:r>
                    </w:p>
                    <w:p w14:paraId="38FBD3BC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0:</w:t>
                      </w:r>
                      <w:r w:rsidRPr="00F573BB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23</w:t>
                      </w:r>
                    </w:p>
                    <w:p w14:paraId="2FF6960F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1: 21</w:t>
                      </w:r>
                    </w:p>
                    <w:p w14:paraId="21E79139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2: 24</w:t>
                      </w:r>
                    </w:p>
                    <w:p w14:paraId="4BBAEE08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6819961" wp14:editId="64E612D3">
                <wp:simplePos x="0" y="0"/>
                <wp:positionH relativeFrom="column">
                  <wp:posOffset>2557780</wp:posOffset>
                </wp:positionH>
                <wp:positionV relativeFrom="paragraph">
                  <wp:posOffset>3439160</wp:posOffset>
                </wp:positionV>
                <wp:extent cx="11430" cy="695960"/>
                <wp:effectExtent l="50800" t="0" r="39370" b="27940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430" cy="6959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E4CE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margin-left:201.4pt;margin-top:270.8pt;width:.9pt;height:54.8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96D1AC4" wp14:editId="19A8C38C">
                <wp:simplePos x="0" y="0"/>
                <wp:positionH relativeFrom="column">
                  <wp:posOffset>2567940</wp:posOffset>
                </wp:positionH>
                <wp:positionV relativeFrom="paragraph">
                  <wp:posOffset>3667125</wp:posOffset>
                </wp:positionV>
                <wp:extent cx="2151380" cy="0"/>
                <wp:effectExtent l="0" t="63500" r="0" b="6350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1513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BF5264" id="AutoShape 12" o:spid="_x0000_s1026" type="#_x0000_t32" style="position:absolute;margin-left:202.2pt;margin-top:288.75pt;width:169.4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628C60" wp14:editId="31B039C2">
                <wp:simplePos x="0" y="0"/>
                <wp:positionH relativeFrom="column">
                  <wp:posOffset>4724400</wp:posOffset>
                </wp:positionH>
                <wp:positionV relativeFrom="paragraph">
                  <wp:posOffset>3120390</wp:posOffset>
                </wp:positionV>
                <wp:extent cx="1945640" cy="1106805"/>
                <wp:effectExtent l="0" t="0" r="0" b="0"/>
                <wp:wrapNone/>
                <wp:docPr id="1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5640" cy="1106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BD9FA0" w14:textId="77777777" w:rsidR="001172DF" w:rsidRPr="00172316" w:rsidRDefault="001172DF" w:rsidP="001172DF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4 samples </w:t>
                            </w:r>
                            <w:r w:rsidRPr="00C217F1">
                              <w:rPr>
                                <w:color w:val="000000" w:themeColor="text1"/>
                                <w:sz w:val="20"/>
                                <w:szCs w:val="20"/>
                                <w:lang w:val="en-CA"/>
                              </w:rPr>
                              <w:t>not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assing pre-processing filters</w:t>
                            </w:r>
                          </w:p>
                          <w:p w14:paraId="61A17339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0:</w:t>
                            </w:r>
                            <w:r w:rsidRPr="00F573B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</w:p>
                          <w:p w14:paraId="09CE3118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1: 2</w:t>
                            </w:r>
                          </w:p>
                          <w:p w14:paraId="463E21F6" w14:textId="77777777" w:rsidR="001172DF" w:rsidRPr="00F573BB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2: 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628C60" id="Rectangle 11" o:spid="_x0000_s1028" style="position:absolute;margin-left:372pt;margin-top:245.7pt;width:153.2pt;height:8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">
                <v:path arrowok="t"/>
                <v:textbox inset=",7.2pt,,7.2pt">
                  <w:txbxContent>
                    <w:p w14:paraId="0CBD9FA0" w14:textId="77777777" w:rsidR="001172DF" w:rsidRPr="00172316" w:rsidRDefault="001172DF" w:rsidP="001172DF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4 samples </w:t>
                      </w:r>
                      <w:r w:rsidRPr="00C217F1">
                        <w:rPr>
                          <w:color w:val="000000" w:themeColor="text1"/>
                          <w:sz w:val="20"/>
                          <w:szCs w:val="20"/>
                          <w:lang w:val="en-CA"/>
                        </w:rPr>
                        <w:t>not</w:t>
                      </w:r>
                      <w:r>
                        <w:rPr>
                          <w:color w:val="FF0000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passing pre-processing filters</w:t>
                      </w:r>
                    </w:p>
                    <w:p w14:paraId="61A17339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0:</w:t>
                      </w:r>
                      <w:r w:rsidRPr="00F573BB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2</w:t>
                      </w:r>
                    </w:p>
                    <w:p w14:paraId="09CE3118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1: 2</w:t>
                      </w:r>
                    </w:p>
                    <w:p w14:paraId="463E21F6" w14:textId="77777777" w:rsidR="001172DF" w:rsidRPr="00F573BB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2: 0</w:t>
                      </w:r>
                    </w:p>
                  </w:txbxContent>
                </v:textbox>
              </v:rect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0A49D1E" wp14:editId="562C7957">
                <wp:simplePos x="0" y="0"/>
                <wp:positionH relativeFrom="column">
                  <wp:posOffset>2554605</wp:posOffset>
                </wp:positionH>
                <wp:positionV relativeFrom="paragraph">
                  <wp:posOffset>2080260</wp:posOffset>
                </wp:positionV>
                <wp:extent cx="2110740" cy="0"/>
                <wp:effectExtent l="0" t="63500" r="0" b="6350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1107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2726BC" id="AutoShape 10" o:spid="_x0000_s1026" type="#_x0000_t32" style="position:absolute;margin-left:201.15pt;margin-top:163.8pt;width:166.2pt;height:0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37D899" wp14:editId="107D1ED5">
                <wp:simplePos x="0" y="0"/>
                <wp:positionH relativeFrom="column">
                  <wp:posOffset>4681220</wp:posOffset>
                </wp:positionH>
                <wp:positionV relativeFrom="paragraph">
                  <wp:posOffset>4987290</wp:posOffset>
                </wp:positionV>
                <wp:extent cx="2016125" cy="1440815"/>
                <wp:effectExtent l="0" t="0" r="3175" b="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16125" cy="1440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CA458" w14:textId="77777777" w:rsidR="001172DF" w:rsidRPr="00172316" w:rsidRDefault="001172DF" w:rsidP="001172DF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3 samples collected within 90 days from last antibiotic therapy excluded from final analyses</w:t>
                            </w:r>
                          </w:p>
                          <w:p w14:paraId="5729714D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0:</w:t>
                            </w:r>
                            <w:r w:rsidRPr="00F573B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</w:p>
                          <w:p w14:paraId="6BEC6CB1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1: 7</w:t>
                            </w:r>
                          </w:p>
                          <w:p w14:paraId="6812AB59" w14:textId="77777777" w:rsidR="001172DF" w:rsidRPr="00F573BB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2: 1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37D899" id="Rectangle 9" o:spid="_x0000_s1029" style="position:absolute;margin-left:368.6pt;margin-top:392.7pt;width:158.75pt;height:113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">
                <v:path arrowok="t"/>
                <v:textbox inset=",7.2pt,,7.2pt">
                  <w:txbxContent>
                    <w:p w14:paraId="01ACA458" w14:textId="77777777" w:rsidR="001172DF" w:rsidRPr="00172316" w:rsidRDefault="001172DF" w:rsidP="001172DF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23 samples collected within 90 days from last antibiotic therapy excluded from final analyses</w:t>
                      </w:r>
                    </w:p>
                    <w:p w14:paraId="5729714D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0:</w:t>
                      </w:r>
                      <w:r w:rsidRPr="00F573BB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1</w:t>
                      </w:r>
                    </w:p>
                    <w:p w14:paraId="6BEC6CB1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1: 7</w:t>
                      </w:r>
                    </w:p>
                    <w:p w14:paraId="6812AB59" w14:textId="77777777" w:rsidR="001172DF" w:rsidRPr="00F573BB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2: 15</w:t>
                      </w:r>
                    </w:p>
                  </w:txbxContent>
                </v:textbox>
              </v:rect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147C2B" wp14:editId="4BEC3D3C">
                <wp:simplePos x="0" y="0"/>
                <wp:positionH relativeFrom="column">
                  <wp:posOffset>4654550</wp:posOffset>
                </wp:positionH>
                <wp:positionV relativeFrom="paragraph">
                  <wp:posOffset>1660525</wp:posOffset>
                </wp:positionV>
                <wp:extent cx="2046605" cy="905510"/>
                <wp:effectExtent l="0" t="0" r="0" b="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46605" cy="905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6F70AF" w14:textId="77777777" w:rsidR="001172DF" w:rsidRPr="00172316" w:rsidRDefault="001172DF" w:rsidP="001172DF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3 samples not collected</w:t>
                            </w:r>
                          </w:p>
                          <w:p w14:paraId="4442D53F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72DF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0:</w:t>
                            </w:r>
                            <w:r w:rsidRPr="00F573B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</w:p>
                          <w:p w14:paraId="52FBAC79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72DF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1: 2</w:t>
                            </w:r>
                          </w:p>
                          <w:p w14:paraId="1C148EF4" w14:textId="77777777" w:rsidR="001172DF" w:rsidRPr="00F573BB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2: 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147C2B" id="Rectangle 8" o:spid="_x0000_s1030" style="position:absolute;margin-left:366.5pt;margin-top:130.75pt;width:161.15pt;height:7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">
                <v:path arrowok="t"/>
                <v:textbox inset=",7.2pt,,7.2pt">
                  <w:txbxContent>
                    <w:p w14:paraId="6E6F70AF" w14:textId="77777777" w:rsidR="001172DF" w:rsidRPr="00172316" w:rsidRDefault="001172DF" w:rsidP="001172DF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3 samples not collected</w:t>
                      </w:r>
                    </w:p>
                    <w:p w14:paraId="4442D53F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72DF">
                        <w:rPr>
                          <w:lang w:val="en-US"/>
                        </w:rP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0:</w:t>
                      </w:r>
                      <w:r w:rsidRPr="00F573BB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0</w:t>
                      </w:r>
                    </w:p>
                    <w:p w14:paraId="52FBAC79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72DF">
                        <w:rPr>
                          <w:lang w:val="en-US"/>
                        </w:rP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1: 2</w:t>
                      </w:r>
                    </w:p>
                    <w:p w14:paraId="1C148EF4" w14:textId="77777777" w:rsidR="001172DF" w:rsidRPr="00F573BB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2: 1</w:t>
                      </w:r>
                    </w:p>
                  </w:txbxContent>
                </v:textbox>
              </v:rect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40F608CE" wp14:editId="39BC90CA">
                <wp:simplePos x="0" y="0"/>
                <wp:positionH relativeFrom="column">
                  <wp:posOffset>2544445</wp:posOffset>
                </wp:positionH>
                <wp:positionV relativeFrom="paragraph">
                  <wp:posOffset>1350010</wp:posOffset>
                </wp:positionV>
                <wp:extent cx="0" cy="1115060"/>
                <wp:effectExtent l="63500" t="0" r="25400" b="2794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1150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165CF1" id="AutoShape 7" o:spid="_x0000_s1026" type="#_x0000_t32" style="position:absolute;margin-left:200.35pt;margin-top:106.3pt;width:0;height:87.8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20B79F1" wp14:editId="5D51BCE2">
                <wp:simplePos x="0" y="0"/>
                <wp:positionH relativeFrom="column">
                  <wp:posOffset>2608580</wp:posOffset>
                </wp:positionH>
                <wp:positionV relativeFrom="paragraph">
                  <wp:posOffset>5455285</wp:posOffset>
                </wp:positionV>
                <wp:extent cx="2043430" cy="0"/>
                <wp:effectExtent l="0" t="63500" r="0" b="6350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0434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6A8C54" id="AutoShape 6" o:spid="_x0000_s1026" type="#_x0000_t32" style="position:absolute;margin-left:205.4pt;margin-top:429.55pt;width:160.9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23C81BFF" wp14:editId="4EE6BCB5">
                <wp:simplePos x="0" y="0"/>
                <wp:positionH relativeFrom="column">
                  <wp:posOffset>2602865</wp:posOffset>
                </wp:positionH>
                <wp:positionV relativeFrom="paragraph">
                  <wp:posOffset>5107305</wp:posOffset>
                </wp:positionV>
                <wp:extent cx="0" cy="735965"/>
                <wp:effectExtent l="63500" t="0" r="25400" b="2603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359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68515E" id="AutoShape 5" o:spid="_x0000_s1026" type="#_x0000_t32" style="position:absolute;margin-left:204.95pt;margin-top:402.15pt;width:0;height:57.9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E25901" wp14:editId="7A7D2864">
                <wp:simplePos x="0" y="0"/>
                <wp:positionH relativeFrom="column">
                  <wp:posOffset>1682750</wp:posOffset>
                </wp:positionH>
                <wp:positionV relativeFrom="paragraph">
                  <wp:posOffset>2465705</wp:posOffset>
                </wp:positionV>
                <wp:extent cx="1744345" cy="971550"/>
                <wp:effectExtent l="0" t="0" r="0" b="635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4434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A0842" w14:textId="77777777" w:rsidR="001172DF" w:rsidRPr="00172316" w:rsidRDefault="001172DF" w:rsidP="001172DF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72 samples collected</w:t>
                            </w:r>
                          </w:p>
                          <w:p w14:paraId="286BC13E" w14:textId="77777777" w:rsid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72DF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0:</w:t>
                            </w:r>
                            <w:r w:rsidRPr="00F573B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</w:p>
                          <w:p w14:paraId="48E12557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72DF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1: 23</w:t>
                            </w:r>
                          </w:p>
                          <w:p w14:paraId="00624ED4" w14:textId="77777777" w:rsidR="001172DF" w:rsidRDefault="001172DF" w:rsidP="001172DF">
                            <w:pPr>
                              <w:ind w:left="360" w:hanging="360"/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72DF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t2: 24</w:t>
                            </w:r>
                          </w:p>
                          <w:p w14:paraId="5676D4C9" w14:textId="77777777" w:rsidR="001172DF" w:rsidRPr="001172DF" w:rsidRDefault="001172DF" w:rsidP="001172DF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E25901" id="Rectangle 4" o:spid="_x0000_s1031" style="position:absolute;margin-left:132.5pt;margin-top:194.15pt;width:137.35pt;height:7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">
                <v:path arrowok="t"/>
                <v:textbox inset=",7.2pt,,7.2pt">
                  <w:txbxContent>
                    <w:p w14:paraId="768A0842" w14:textId="77777777" w:rsidR="001172DF" w:rsidRPr="00172316" w:rsidRDefault="001172DF" w:rsidP="001172DF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72 samples collected</w:t>
                      </w:r>
                    </w:p>
                    <w:p w14:paraId="286BC13E" w14:textId="77777777" w:rsidR="001172DF" w:rsidRDefault="001172DF" w:rsidP="001172DF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72DF">
                        <w:rPr>
                          <w:lang w:val="en-US"/>
                        </w:rP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0:</w:t>
                      </w:r>
                      <w:r w:rsidRPr="00F573BB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25</w:t>
                      </w:r>
                    </w:p>
                    <w:p w14:paraId="48E12557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72DF">
                        <w:rPr>
                          <w:lang w:val="en-US"/>
                        </w:rP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1: 23</w:t>
                      </w:r>
                    </w:p>
                    <w:p w14:paraId="00624ED4" w14:textId="77777777" w:rsidR="001172DF" w:rsidRDefault="001172DF" w:rsidP="001172DF">
                      <w:pPr>
                        <w:ind w:left="360" w:hanging="360"/>
                        <w:rPr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72DF">
                        <w:rPr>
                          <w:lang w:val="en-US"/>
                        </w:rPr>
                        <w:t> 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t2: 24</w:t>
                      </w:r>
                    </w:p>
                    <w:p w14:paraId="5676D4C9" w14:textId="77777777" w:rsidR="001172DF" w:rsidRPr="001172DF" w:rsidRDefault="001172DF" w:rsidP="001172DF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838AE7" wp14:editId="07747C17">
                <wp:simplePos x="0" y="0"/>
                <wp:positionH relativeFrom="column">
                  <wp:posOffset>1683385</wp:posOffset>
                </wp:positionH>
                <wp:positionV relativeFrom="paragraph">
                  <wp:posOffset>1570990</wp:posOffset>
                </wp:positionV>
                <wp:extent cx="1713865" cy="342900"/>
                <wp:effectExtent l="0" t="0" r="635" b="0"/>
                <wp:wrapNone/>
                <wp:docPr id="1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386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AC8102" w14:textId="77777777" w:rsidR="001172DF" w:rsidRPr="00172316" w:rsidRDefault="001172DF" w:rsidP="001172DF">
                            <w:pPr>
                              <w:widowControl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75 planned sampl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38AE7" id="Rectangle 3" o:spid="_x0000_s1032" style="position:absolute;margin-left:132.55pt;margin-top:123.7pt;width:134.95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">
                <v:path arrowok="t"/>
                <v:textbox inset=",7.2pt,,7.2pt">
                  <w:txbxContent>
                    <w:p w14:paraId="24AC8102" w14:textId="77777777" w:rsidR="001172DF" w:rsidRPr="00172316" w:rsidRDefault="001172DF" w:rsidP="001172DF">
                      <w:pPr>
                        <w:widowControl w:val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>75 planned samples</w:t>
                      </w:r>
                    </w:p>
                  </w:txbxContent>
                </v:textbox>
              </v:rect>
            </w:pict>
          </mc:Fallback>
        </mc:AlternateContent>
      </w:r>
      <w:r w:rsidR="001172DF" w:rsidRPr="001172DF">
        <w:rPr>
          <w:rFonts w:ascii="Calibri" w:eastAsia="Calibri" w:hAnsi="Calibri" w:cs="Times New Roman"/>
          <w:b/>
          <w:noProof/>
          <w:w w:val="100"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C92C5D" wp14:editId="32B7B37E">
                <wp:simplePos x="0" y="0"/>
                <wp:positionH relativeFrom="column">
                  <wp:posOffset>1299845</wp:posOffset>
                </wp:positionH>
                <wp:positionV relativeFrom="paragraph">
                  <wp:posOffset>951865</wp:posOffset>
                </wp:positionV>
                <wp:extent cx="2512695" cy="397510"/>
                <wp:effectExtent l="0" t="0" r="1905" b="0"/>
                <wp:wrapNone/>
                <wp:docPr id="1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12695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BDAB91" w14:textId="77777777" w:rsidR="001172DF" w:rsidRPr="00172316" w:rsidRDefault="001172DF" w:rsidP="001172D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25 enrolled patient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C92C5D" id="Rectangle 2" o:spid="_x0000_s1033" style="position:absolute;margin-left:102.35pt;margin-top:74.95pt;width:197.8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">
                <v:path arrowok="t"/>
                <v:textbox inset=",7.2pt,,7.2pt">
                  <w:txbxContent>
                    <w:p w14:paraId="44BDAB91" w14:textId="77777777" w:rsidR="001172DF" w:rsidRPr="00172316" w:rsidRDefault="001172DF" w:rsidP="001172D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25 enrolled patients</w:t>
                      </w:r>
                    </w:p>
                  </w:txbxContent>
                </v:textbox>
              </v:rect>
            </w:pict>
          </mc:Fallback>
        </mc:AlternateContent>
      </w:r>
    </w:p>
    <w:p w14:paraId="64E86219" w14:textId="77777777" w:rsidR="001172DF" w:rsidRDefault="001172DF">
      <w:pPr>
        <w:rPr>
          <w:lang w:val="en-US"/>
        </w:rPr>
      </w:pPr>
    </w:p>
    <w:p w14:paraId="0C9E0A4C" w14:textId="25FDB989" w:rsidR="007F0E77" w:rsidRDefault="007F0E77">
      <w:pPr>
        <w:rPr>
          <w:lang w:val="en-US"/>
        </w:rPr>
      </w:pPr>
    </w:p>
    <w:p w14:paraId="11C391E4" w14:textId="16C0987E" w:rsidR="007F0E77" w:rsidRDefault="007F0E77">
      <w:pPr>
        <w:rPr>
          <w:lang w:val="en-US"/>
        </w:rPr>
      </w:pPr>
    </w:p>
    <w:p w14:paraId="75A6EA3E" w14:textId="1F754FE0" w:rsidR="007F0E77" w:rsidRDefault="007F0E77">
      <w:pPr>
        <w:rPr>
          <w:lang w:val="en-US"/>
        </w:rPr>
      </w:pPr>
    </w:p>
    <w:p w14:paraId="728607E2" w14:textId="1AE95C32" w:rsidR="007F0E77" w:rsidRDefault="007F0E77">
      <w:pPr>
        <w:rPr>
          <w:lang w:val="en-US"/>
        </w:rPr>
      </w:pPr>
    </w:p>
    <w:p w14:paraId="05829DA5" w14:textId="7EE66E3F" w:rsidR="007F0E77" w:rsidRDefault="007F0E77">
      <w:pPr>
        <w:rPr>
          <w:lang w:val="en-US"/>
        </w:rPr>
      </w:pPr>
    </w:p>
    <w:p w14:paraId="692066A3" w14:textId="1B0E6FE1" w:rsidR="007F0E77" w:rsidRDefault="007F0E77">
      <w:pPr>
        <w:rPr>
          <w:lang w:val="en-US"/>
        </w:rPr>
      </w:pPr>
    </w:p>
    <w:p w14:paraId="13E6DD76" w14:textId="1ACABFBA" w:rsidR="007F0E77" w:rsidRDefault="007F0E77">
      <w:pPr>
        <w:rPr>
          <w:lang w:val="en-US"/>
        </w:rPr>
      </w:pPr>
    </w:p>
    <w:p w14:paraId="6F29FD76" w14:textId="38ED8F3B" w:rsidR="007F0E77" w:rsidRDefault="007F0E77">
      <w:pPr>
        <w:rPr>
          <w:lang w:val="en-US"/>
        </w:rPr>
      </w:pPr>
    </w:p>
    <w:p w14:paraId="0C9C8B8D" w14:textId="6CA24DC7" w:rsidR="007F0E77" w:rsidRDefault="007F0E77">
      <w:pPr>
        <w:rPr>
          <w:lang w:val="en-US"/>
        </w:rPr>
      </w:pPr>
    </w:p>
    <w:p w14:paraId="298EB5EB" w14:textId="62E5BE21" w:rsidR="007F0E77" w:rsidRDefault="007F0E77">
      <w:pPr>
        <w:rPr>
          <w:lang w:val="en-US"/>
        </w:rPr>
      </w:pPr>
    </w:p>
    <w:p w14:paraId="22BBD5F3" w14:textId="1B0B9C94" w:rsidR="007F0E77" w:rsidRDefault="007F0E77">
      <w:pPr>
        <w:rPr>
          <w:lang w:val="en-US"/>
        </w:rPr>
      </w:pPr>
    </w:p>
    <w:p w14:paraId="27829051" w14:textId="77777777" w:rsidR="007F0E77" w:rsidRPr="007F0E77" w:rsidRDefault="007F0E77">
      <w:pPr>
        <w:rPr>
          <w:lang w:val="en-US"/>
        </w:rPr>
      </w:pPr>
    </w:p>
    <w:p w14:paraId="4B14DF0A" w14:textId="77777777" w:rsidR="007F0E77" w:rsidRDefault="007F0E77" w:rsidP="007F0E77">
      <w:pPr>
        <w:rPr>
          <w:b/>
          <w:bCs/>
          <w:lang w:val="en-US"/>
        </w:rPr>
      </w:pPr>
    </w:p>
    <w:p w14:paraId="4D01A618" w14:textId="77777777" w:rsidR="007F0E77" w:rsidRDefault="007F0E77" w:rsidP="007F0E77">
      <w:pPr>
        <w:rPr>
          <w:b/>
          <w:bCs/>
          <w:lang w:val="en-US"/>
        </w:rPr>
      </w:pPr>
    </w:p>
    <w:p w14:paraId="6AF1E7D3" w14:textId="77777777" w:rsidR="007F0E77" w:rsidRDefault="007F0E77" w:rsidP="007F0E77">
      <w:pPr>
        <w:rPr>
          <w:b/>
          <w:bCs/>
          <w:lang w:val="en-US"/>
        </w:rPr>
      </w:pPr>
    </w:p>
    <w:p w14:paraId="7DD85BC6" w14:textId="77777777" w:rsidR="007F0E77" w:rsidRDefault="007F0E77" w:rsidP="007F0E77">
      <w:pPr>
        <w:rPr>
          <w:b/>
          <w:bCs/>
          <w:lang w:val="en-US"/>
        </w:rPr>
      </w:pPr>
    </w:p>
    <w:p w14:paraId="3DB8BE11" w14:textId="77777777" w:rsidR="007F0E77" w:rsidRDefault="007F0E77" w:rsidP="007F0E77">
      <w:pPr>
        <w:rPr>
          <w:b/>
          <w:bCs/>
          <w:lang w:val="en-US"/>
        </w:rPr>
      </w:pPr>
    </w:p>
    <w:p w14:paraId="56251B3A" w14:textId="77777777" w:rsidR="007F0E77" w:rsidRDefault="007F0E77" w:rsidP="007F0E77">
      <w:pPr>
        <w:rPr>
          <w:b/>
          <w:bCs/>
          <w:lang w:val="en-US"/>
        </w:rPr>
      </w:pPr>
    </w:p>
    <w:p w14:paraId="52310A13" w14:textId="77777777" w:rsidR="007F0E77" w:rsidRDefault="007F0E77" w:rsidP="007F0E77">
      <w:pPr>
        <w:rPr>
          <w:b/>
          <w:bCs/>
          <w:lang w:val="en-US"/>
        </w:rPr>
      </w:pPr>
    </w:p>
    <w:p w14:paraId="77039081" w14:textId="77777777" w:rsidR="007F0E77" w:rsidRDefault="007F0E77" w:rsidP="007F0E77">
      <w:pPr>
        <w:rPr>
          <w:b/>
          <w:bCs/>
          <w:lang w:val="en-US"/>
        </w:rPr>
      </w:pPr>
    </w:p>
    <w:p w14:paraId="429CF08C" w14:textId="77777777" w:rsidR="007F0E77" w:rsidRDefault="007F0E77" w:rsidP="007F0E77">
      <w:pPr>
        <w:rPr>
          <w:b/>
          <w:bCs/>
          <w:lang w:val="en-US"/>
        </w:rPr>
      </w:pPr>
    </w:p>
    <w:p w14:paraId="36E4B21B" w14:textId="77777777" w:rsidR="007F0E77" w:rsidRDefault="007F0E77" w:rsidP="007F0E77">
      <w:pPr>
        <w:rPr>
          <w:b/>
          <w:bCs/>
          <w:lang w:val="en-US"/>
        </w:rPr>
      </w:pPr>
    </w:p>
    <w:p w14:paraId="2E6F2570" w14:textId="77777777" w:rsidR="007F0E77" w:rsidRDefault="007F0E77" w:rsidP="007F0E77">
      <w:pPr>
        <w:rPr>
          <w:b/>
          <w:bCs/>
          <w:lang w:val="en-US"/>
        </w:rPr>
      </w:pPr>
    </w:p>
    <w:p w14:paraId="7940F6D1" w14:textId="77777777" w:rsidR="007F0E77" w:rsidRDefault="007F0E77" w:rsidP="007F0E77">
      <w:pPr>
        <w:rPr>
          <w:b/>
          <w:bCs/>
          <w:lang w:val="en-US"/>
        </w:rPr>
      </w:pPr>
    </w:p>
    <w:p w14:paraId="3F7E5030" w14:textId="77777777" w:rsidR="007F0E77" w:rsidRDefault="007F0E77" w:rsidP="007F0E77">
      <w:pPr>
        <w:rPr>
          <w:b/>
          <w:bCs/>
          <w:lang w:val="en-US"/>
        </w:rPr>
      </w:pPr>
    </w:p>
    <w:p w14:paraId="351BF187" w14:textId="77777777" w:rsidR="007F0E77" w:rsidRDefault="007F0E77" w:rsidP="007F0E77">
      <w:pPr>
        <w:rPr>
          <w:b/>
          <w:bCs/>
          <w:lang w:val="en-US"/>
        </w:rPr>
      </w:pPr>
    </w:p>
    <w:p w14:paraId="011C7762" w14:textId="77777777" w:rsidR="007F0E77" w:rsidRDefault="007F0E77" w:rsidP="007F0E77">
      <w:pPr>
        <w:rPr>
          <w:b/>
          <w:bCs/>
          <w:lang w:val="en-US"/>
        </w:rPr>
      </w:pPr>
    </w:p>
    <w:p w14:paraId="2FBE4464" w14:textId="77777777" w:rsidR="007F0E77" w:rsidRDefault="007F0E77" w:rsidP="007F0E77">
      <w:pPr>
        <w:rPr>
          <w:b/>
          <w:bCs/>
          <w:lang w:val="en-US"/>
        </w:rPr>
      </w:pPr>
    </w:p>
    <w:p w14:paraId="436F291E" w14:textId="77777777" w:rsidR="007F0E77" w:rsidRDefault="007F0E77" w:rsidP="007F0E77">
      <w:pPr>
        <w:rPr>
          <w:b/>
          <w:bCs/>
          <w:lang w:val="en-US"/>
        </w:rPr>
      </w:pPr>
    </w:p>
    <w:p w14:paraId="21D10DBB" w14:textId="77777777" w:rsidR="007F0E77" w:rsidRDefault="007F0E77" w:rsidP="007F0E77">
      <w:pPr>
        <w:rPr>
          <w:b/>
          <w:bCs/>
          <w:lang w:val="en-US"/>
        </w:rPr>
      </w:pPr>
    </w:p>
    <w:p w14:paraId="2F72D9EA" w14:textId="77777777" w:rsidR="001172DF" w:rsidRDefault="001172DF" w:rsidP="007F0E77">
      <w:pPr>
        <w:rPr>
          <w:b/>
          <w:bCs/>
          <w:lang w:val="en-US"/>
        </w:rPr>
      </w:pPr>
    </w:p>
    <w:p w14:paraId="0817D783" w14:textId="77777777" w:rsidR="001172DF" w:rsidRDefault="001172DF" w:rsidP="007F0E77">
      <w:pPr>
        <w:rPr>
          <w:b/>
          <w:bCs/>
          <w:lang w:val="en-US"/>
        </w:rPr>
      </w:pPr>
    </w:p>
    <w:p w14:paraId="1F5AD3CD" w14:textId="77777777" w:rsidR="001172DF" w:rsidRDefault="001172DF" w:rsidP="007F0E77">
      <w:pPr>
        <w:rPr>
          <w:b/>
          <w:bCs/>
          <w:lang w:val="en-US"/>
        </w:rPr>
      </w:pPr>
    </w:p>
    <w:p w14:paraId="04884A9C" w14:textId="77777777" w:rsidR="001172DF" w:rsidRDefault="001172DF" w:rsidP="007F0E77">
      <w:pPr>
        <w:rPr>
          <w:b/>
          <w:bCs/>
          <w:lang w:val="en-US"/>
        </w:rPr>
      </w:pPr>
    </w:p>
    <w:p w14:paraId="34FAEACA" w14:textId="77777777" w:rsidR="001172DF" w:rsidRDefault="001172DF" w:rsidP="007F0E77">
      <w:pPr>
        <w:rPr>
          <w:b/>
          <w:bCs/>
          <w:lang w:val="en-US"/>
        </w:rPr>
      </w:pPr>
    </w:p>
    <w:p w14:paraId="4C8AEB7C" w14:textId="77777777" w:rsidR="001172DF" w:rsidRDefault="001172DF" w:rsidP="007F0E77">
      <w:pPr>
        <w:rPr>
          <w:b/>
          <w:bCs/>
          <w:lang w:val="en-US"/>
        </w:rPr>
      </w:pPr>
    </w:p>
    <w:p w14:paraId="1DA78D54" w14:textId="77777777" w:rsidR="001172DF" w:rsidRDefault="001172DF" w:rsidP="007F0E77">
      <w:pPr>
        <w:rPr>
          <w:b/>
          <w:bCs/>
          <w:lang w:val="en-US"/>
        </w:rPr>
      </w:pPr>
    </w:p>
    <w:p w14:paraId="65A7FBDF" w14:textId="77777777" w:rsidR="001172DF" w:rsidRDefault="001172DF" w:rsidP="007F0E77">
      <w:pPr>
        <w:rPr>
          <w:b/>
          <w:bCs/>
          <w:lang w:val="en-US"/>
        </w:rPr>
      </w:pPr>
    </w:p>
    <w:p w14:paraId="7546ECD8" w14:textId="77777777" w:rsidR="001172DF" w:rsidRDefault="001172DF" w:rsidP="007F0E77">
      <w:pPr>
        <w:rPr>
          <w:b/>
          <w:bCs/>
          <w:lang w:val="en-US"/>
        </w:rPr>
      </w:pPr>
    </w:p>
    <w:p w14:paraId="3ABD9307" w14:textId="77777777" w:rsidR="001172DF" w:rsidRDefault="001172DF" w:rsidP="007F0E77">
      <w:pPr>
        <w:rPr>
          <w:b/>
          <w:bCs/>
          <w:lang w:val="en-US"/>
        </w:rPr>
      </w:pPr>
    </w:p>
    <w:p w14:paraId="3DA63D10" w14:textId="77777777" w:rsidR="001172DF" w:rsidRDefault="001172DF" w:rsidP="007F0E77">
      <w:pPr>
        <w:rPr>
          <w:b/>
          <w:bCs/>
          <w:lang w:val="en-US"/>
        </w:rPr>
      </w:pPr>
    </w:p>
    <w:p w14:paraId="57EF07F8" w14:textId="77777777" w:rsidR="001172DF" w:rsidRDefault="001172DF" w:rsidP="007F0E77">
      <w:pPr>
        <w:rPr>
          <w:b/>
          <w:bCs/>
          <w:lang w:val="en-US"/>
        </w:rPr>
      </w:pPr>
    </w:p>
    <w:p w14:paraId="268542E7" w14:textId="77777777" w:rsidR="001172DF" w:rsidRDefault="001172DF" w:rsidP="007F0E77">
      <w:pPr>
        <w:rPr>
          <w:b/>
          <w:bCs/>
          <w:lang w:val="en-US"/>
        </w:rPr>
      </w:pPr>
    </w:p>
    <w:p w14:paraId="5FF51021" w14:textId="77777777" w:rsidR="001172DF" w:rsidRDefault="001172DF" w:rsidP="007F0E77">
      <w:pPr>
        <w:rPr>
          <w:b/>
          <w:bCs/>
          <w:lang w:val="en-US"/>
        </w:rPr>
      </w:pPr>
    </w:p>
    <w:p w14:paraId="4ABC71A4" w14:textId="77777777" w:rsidR="001172DF" w:rsidRDefault="001172DF" w:rsidP="007F0E77">
      <w:pPr>
        <w:rPr>
          <w:b/>
          <w:bCs/>
          <w:lang w:val="en-US"/>
        </w:rPr>
      </w:pPr>
    </w:p>
    <w:p w14:paraId="2436762C" w14:textId="77777777" w:rsidR="001172DF" w:rsidRDefault="001172DF" w:rsidP="007F0E77">
      <w:pPr>
        <w:rPr>
          <w:b/>
          <w:bCs/>
          <w:lang w:val="en-US"/>
        </w:rPr>
      </w:pPr>
    </w:p>
    <w:p w14:paraId="7E766AC4" w14:textId="77777777" w:rsidR="001172DF" w:rsidRDefault="001172DF" w:rsidP="007F0E77">
      <w:pPr>
        <w:rPr>
          <w:b/>
          <w:bCs/>
          <w:lang w:val="en-US"/>
        </w:rPr>
      </w:pPr>
    </w:p>
    <w:p w14:paraId="0F6914E1" w14:textId="77777777" w:rsidR="001172DF" w:rsidRDefault="001172DF" w:rsidP="007F0E77">
      <w:pPr>
        <w:rPr>
          <w:b/>
          <w:bCs/>
          <w:lang w:val="en-US"/>
        </w:rPr>
      </w:pPr>
    </w:p>
    <w:p w14:paraId="3B0BCE97" w14:textId="7863D9EA" w:rsidR="00C96D44" w:rsidRDefault="00C96D44" w:rsidP="007F0E77">
      <w:pPr>
        <w:rPr>
          <w:lang w:val="en-US"/>
        </w:rPr>
      </w:pPr>
      <w:r w:rsidRPr="007F0E77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>Table</w:t>
      </w:r>
      <w:r w:rsidRPr="007F0E7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7F0E77">
        <w:rPr>
          <w:b/>
          <w:bCs/>
          <w:lang w:val="en-US"/>
        </w:rPr>
        <w:t>.</w:t>
      </w:r>
      <w:r w:rsidRPr="007F0E77">
        <w:rPr>
          <w:lang w:val="en-US"/>
        </w:rPr>
        <w:t xml:space="preserve"> </w:t>
      </w:r>
      <w:r>
        <w:rPr>
          <w:lang w:val="en-US"/>
        </w:rPr>
        <w:t>P-values obtained from the Dixon test on alpha diversity values at ASV and species level, and related sample sizes. P-values under the threshold of 0.05 are highlighted in bold red.</w:t>
      </w:r>
      <w:r w:rsidR="00CE2AAC">
        <w:rPr>
          <w:lang w:val="en-US"/>
        </w:rPr>
        <w:t xml:space="preserve"> </w:t>
      </w:r>
      <w:proofErr w:type="spellStart"/>
      <w:r w:rsidR="00CE2AAC" w:rsidRPr="009D5840">
        <w:rPr>
          <w:rFonts w:cstheme="minorHAnsi"/>
        </w:rPr>
        <w:t>Abbreviations</w:t>
      </w:r>
      <w:proofErr w:type="spellEnd"/>
      <w:r w:rsidR="00CE2AAC" w:rsidRPr="009D5840">
        <w:rPr>
          <w:rFonts w:cstheme="minorHAnsi"/>
        </w:rPr>
        <w:t xml:space="preserve">: ASV, </w:t>
      </w:r>
      <w:proofErr w:type="spellStart"/>
      <w:r w:rsidR="00CE2AAC" w:rsidRPr="009D5840">
        <w:rPr>
          <w:rFonts w:cstheme="minorHAnsi"/>
        </w:rPr>
        <w:t>amplicon</w:t>
      </w:r>
      <w:proofErr w:type="spellEnd"/>
      <w:r w:rsidR="00CE2AAC" w:rsidRPr="009D5840">
        <w:rPr>
          <w:rFonts w:cstheme="minorHAnsi"/>
        </w:rPr>
        <w:t xml:space="preserve"> </w:t>
      </w:r>
      <w:proofErr w:type="spellStart"/>
      <w:r w:rsidR="00CE2AAC" w:rsidRPr="009D5840">
        <w:rPr>
          <w:rFonts w:cstheme="minorHAnsi"/>
        </w:rPr>
        <w:t>sequence</w:t>
      </w:r>
      <w:proofErr w:type="spellEnd"/>
      <w:r w:rsidR="00CE2AAC" w:rsidRPr="009D5840">
        <w:rPr>
          <w:rFonts w:cstheme="minorHAnsi"/>
        </w:rPr>
        <w:t xml:space="preserve"> </w:t>
      </w:r>
      <w:proofErr w:type="spellStart"/>
      <w:r w:rsidR="00CE2AAC" w:rsidRPr="009D5840">
        <w:rPr>
          <w:rFonts w:cstheme="minorHAnsi"/>
        </w:rPr>
        <w:t>variant</w:t>
      </w:r>
      <w:proofErr w:type="spellEnd"/>
      <w:r w:rsidR="00CE2AAC">
        <w:rPr>
          <w:rFonts w:cstheme="minorHAnsi"/>
        </w:rPr>
        <w:t>.</w:t>
      </w:r>
    </w:p>
    <w:p w14:paraId="5F106372" w14:textId="0253285D" w:rsidR="00C96D44" w:rsidRDefault="00C96D44" w:rsidP="007F0E77">
      <w:pPr>
        <w:rPr>
          <w:lang w:val="en-US"/>
        </w:rPr>
      </w:pPr>
    </w:p>
    <w:tbl>
      <w:tblPr>
        <w:tblW w:w="5260" w:type="dxa"/>
        <w:tblLook w:val="04A0" w:firstRow="1" w:lastRow="0" w:firstColumn="1" w:lastColumn="0" w:noHBand="0" w:noVBand="1"/>
      </w:tblPr>
      <w:tblGrid>
        <w:gridCol w:w="2000"/>
        <w:gridCol w:w="569"/>
        <w:gridCol w:w="1840"/>
        <w:gridCol w:w="960"/>
      </w:tblGrid>
      <w:tr w:rsidR="00C96D44" w:rsidRPr="00C96D44" w14:paraId="2BD63DBA" w14:textId="77777777" w:rsidTr="00C96D44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3795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Alpha: ASV level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3902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pC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A82A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Dixon test 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3411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</w:t>
            </w:r>
          </w:p>
        </w:tc>
      </w:tr>
      <w:tr w:rsidR="00C96D44" w:rsidRPr="00C96D44" w14:paraId="424E8E0D" w14:textId="77777777" w:rsidTr="00C96D44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E255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Shanno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C7F3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6C6D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1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5F74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7</w:t>
            </w:r>
          </w:p>
        </w:tc>
      </w:tr>
      <w:tr w:rsidR="00C96D44" w:rsidRPr="00C96D44" w14:paraId="71446D78" w14:textId="77777777" w:rsidTr="00C96D44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C694E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B459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7A18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DAA9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8</w:t>
            </w:r>
          </w:p>
        </w:tc>
      </w:tr>
      <w:tr w:rsidR="00C96D44" w:rsidRPr="00C96D44" w14:paraId="2C32FF59" w14:textId="77777777" w:rsidTr="00C96D44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79F8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proofErr w:type="spellStart"/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Pielou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1627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C810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C4E3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7</w:t>
            </w:r>
          </w:p>
        </w:tc>
      </w:tr>
      <w:tr w:rsidR="00C96D44" w:rsidRPr="00C96D44" w14:paraId="7C0BEFC1" w14:textId="77777777" w:rsidTr="00C96D44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ACCBA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DBC7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43D4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CA18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8</w:t>
            </w:r>
          </w:p>
        </w:tc>
      </w:tr>
      <w:tr w:rsidR="00C96D44" w:rsidRPr="00C96D44" w14:paraId="54700969" w14:textId="77777777" w:rsidTr="00C96D44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B4D3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Richnes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EA47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87B9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b/>
                <w:bCs/>
                <w:color w:val="FF0000"/>
                <w:w w:val="100"/>
                <w:sz w:val="22"/>
                <w:szCs w:val="22"/>
                <w:lang w:val="en-GB" w:eastAsia="en-GB"/>
              </w:rPr>
              <w:t>0.0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AD8E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7</w:t>
            </w:r>
          </w:p>
        </w:tc>
      </w:tr>
      <w:tr w:rsidR="00C96D44" w:rsidRPr="00C96D44" w14:paraId="37E91D34" w14:textId="77777777" w:rsidTr="00C96D44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5DF67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5F96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F049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9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DE7D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8</w:t>
            </w:r>
          </w:p>
        </w:tc>
      </w:tr>
      <w:tr w:rsidR="00C96D44" w:rsidRPr="00C96D44" w14:paraId="252673F8" w14:textId="77777777" w:rsidTr="00C96D44">
        <w:trPr>
          <w:trHeight w:val="300"/>
        </w:trPr>
        <w:tc>
          <w:tcPr>
            <w:tcW w:w="5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122BC9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 </w:t>
            </w:r>
          </w:p>
        </w:tc>
      </w:tr>
      <w:tr w:rsidR="00C96D44" w:rsidRPr="00C96D44" w14:paraId="35CCEB7E" w14:textId="77777777" w:rsidTr="00C96D44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C28A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Alpha: Species leve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12FB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pCR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01C7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Dixon test 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D390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</w:t>
            </w:r>
          </w:p>
        </w:tc>
      </w:tr>
      <w:tr w:rsidR="00C96D44" w:rsidRPr="00C96D44" w14:paraId="5129DE21" w14:textId="77777777" w:rsidTr="00C96D44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12C0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Shanno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F84A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ECA0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2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8361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7</w:t>
            </w:r>
          </w:p>
        </w:tc>
      </w:tr>
      <w:tr w:rsidR="00C96D44" w:rsidRPr="00C96D44" w14:paraId="6577AD91" w14:textId="77777777" w:rsidTr="00C96D44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732D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615C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E25B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B864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8</w:t>
            </w:r>
          </w:p>
        </w:tc>
      </w:tr>
      <w:tr w:rsidR="00C96D44" w:rsidRPr="00C96D44" w14:paraId="3A17AF90" w14:textId="77777777" w:rsidTr="00C96D44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7A54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proofErr w:type="spellStart"/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Pielou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BC83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B8D1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6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11DA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7</w:t>
            </w:r>
          </w:p>
        </w:tc>
      </w:tr>
      <w:tr w:rsidR="00C96D44" w:rsidRPr="00C96D44" w14:paraId="01F9C36E" w14:textId="77777777" w:rsidTr="00C96D44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6F936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548D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6716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0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83DE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8</w:t>
            </w:r>
          </w:p>
        </w:tc>
      </w:tr>
      <w:tr w:rsidR="00C96D44" w:rsidRPr="00C96D44" w14:paraId="03845EC3" w14:textId="77777777" w:rsidTr="00C96D44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F607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Richnes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D44AF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CBC2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b/>
                <w:bCs/>
                <w:color w:val="FF0000"/>
                <w:w w:val="100"/>
                <w:sz w:val="22"/>
                <w:szCs w:val="22"/>
                <w:lang w:val="en-GB" w:eastAsia="en-GB"/>
              </w:rPr>
              <w:t>0.0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B7AE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7</w:t>
            </w:r>
          </w:p>
        </w:tc>
      </w:tr>
      <w:tr w:rsidR="00C96D44" w:rsidRPr="00C96D44" w14:paraId="4FA76CA4" w14:textId="77777777" w:rsidTr="00C96D44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41C6F" w14:textId="77777777" w:rsidR="00C96D44" w:rsidRPr="00C96D44" w:rsidRDefault="00C96D44" w:rsidP="00C96D44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8DA3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92B7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1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2A8E" w14:textId="77777777" w:rsidR="00C96D44" w:rsidRPr="00C96D44" w:rsidRDefault="00C96D44" w:rsidP="00C96D44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C96D44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8</w:t>
            </w:r>
          </w:p>
        </w:tc>
      </w:tr>
    </w:tbl>
    <w:p w14:paraId="4B402F28" w14:textId="6D539D5B" w:rsidR="00C96D44" w:rsidRDefault="00C96D44" w:rsidP="007F0E77">
      <w:pPr>
        <w:rPr>
          <w:lang w:val="en-US"/>
        </w:rPr>
      </w:pPr>
    </w:p>
    <w:p w14:paraId="3BC89F60" w14:textId="77777777" w:rsidR="00C96D44" w:rsidRDefault="00C96D44" w:rsidP="007F0E77">
      <w:pPr>
        <w:rPr>
          <w:lang w:val="en-US"/>
        </w:rPr>
      </w:pPr>
    </w:p>
    <w:p w14:paraId="32BD9B6C" w14:textId="1DED4AA9" w:rsidR="00382BED" w:rsidRDefault="00C96D44" w:rsidP="00C96D44">
      <w:pPr>
        <w:rPr>
          <w:lang w:val="en-US"/>
        </w:rPr>
      </w:pPr>
      <w:r w:rsidRPr="007F0E77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</w:t>
      </w:r>
      <w:r w:rsidRPr="007F0E77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 w:rsidRPr="007F0E77">
        <w:rPr>
          <w:b/>
          <w:bCs/>
          <w:lang w:val="en-US"/>
        </w:rPr>
        <w:t>.</w:t>
      </w:r>
      <w:r w:rsidRPr="007F0E77">
        <w:rPr>
          <w:lang w:val="en-US"/>
        </w:rPr>
        <w:t xml:space="preserve"> </w:t>
      </w:r>
      <w:r>
        <w:rPr>
          <w:lang w:val="en-US"/>
        </w:rPr>
        <w:t xml:space="preserve">P-values obtained from the Dixon test on </w:t>
      </w:r>
      <w:r w:rsidR="00CE2AAC">
        <w:rPr>
          <w:lang w:val="en-US"/>
        </w:rPr>
        <w:t>F</w:t>
      </w:r>
      <w:r w:rsidR="00382BED">
        <w:rPr>
          <w:lang w:val="en-US"/>
        </w:rPr>
        <w:t>irmicutes</w:t>
      </w:r>
      <w:r w:rsidR="00CE2AAC">
        <w:rPr>
          <w:lang w:val="en-US"/>
        </w:rPr>
        <w:t>/B</w:t>
      </w:r>
      <w:r w:rsidR="00382BED">
        <w:rPr>
          <w:lang w:val="en-US"/>
        </w:rPr>
        <w:t>acteroidetes</w:t>
      </w:r>
      <w:r w:rsidR="00CE2AAC">
        <w:rPr>
          <w:lang w:val="en-US"/>
        </w:rPr>
        <w:t xml:space="preserve"> ratio</w:t>
      </w:r>
      <w:r>
        <w:rPr>
          <w:lang w:val="en-US"/>
        </w:rPr>
        <w:t xml:space="preserve"> values, and related sample sizes</w:t>
      </w:r>
      <w:r w:rsidR="00382BED">
        <w:rPr>
          <w:lang w:val="en-US"/>
        </w:rPr>
        <w:t xml:space="preserve">. </w:t>
      </w:r>
      <w:proofErr w:type="spellStart"/>
      <w:proofErr w:type="gramStart"/>
      <w:r w:rsidR="00382BED" w:rsidRPr="009D5840">
        <w:rPr>
          <w:rFonts w:cstheme="minorHAnsi"/>
        </w:rPr>
        <w:t>Abbreviations:</w:t>
      </w:r>
      <w:r w:rsidR="00382BED">
        <w:rPr>
          <w:rFonts w:cstheme="minorHAnsi"/>
        </w:rPr>
        <w:t>F</w:t>
      </w:r>
      <w:proofErr w:type="spellEnd"/>
      <w:proofErr w:type="gramEnd"/>
      <w:r w:rsidR="00382BED">
        <w:rPr>
          <w:rFonts w:cstheme="minorHAnsi"/>
        </w:rPr>
        <w:t xml:space="preserve">/B, </w:t>
      </w:r>
      <w:r w:rsidR="00382BED">
        <w:rPr>
          <w:lang w:val="en-US"/>
        </w:rPr>
        <w:t>Firmicutes/Bacteroidetes.</w:t>
      </w:r>
    </w:p>
    <w:p w14:paraId="030DD271" w14:textId="77777777" w:rsidR="00382BED" w:rsidRDefault="00382BED" w:rsidP="00C96D44">
      <w:pPr>
        <w:rPr>
          <w:lang w:val="en-US"/>
        </w:rPr>
      </w:pPr>
    </w:p>
    <w:tbl>
      <w:tblPr>
        <w:tblW w:w="4723" w:type="dxa"/>
        <w:tblLook w:val="04A0" w:firstRow="1" w:lastRow="0" w:firstColumn="1" w:lastColumn="0" w:noHBand="0" w:noVBand="1"/>
      </w:tblPr>
      <w:tblGrid>
        <w:gridCol w:w="1129"/>
        <w:gridCol w:w="794"/>
        <w:gridCol w:w="1840"/>
        <w:gridCol w:w="960"/>
      </w:tblGrid>
      <w:tr w:rsidR="00382BED" w:rsidRPr="00382BED" w14:paraId="30129E24" w14:textId="77777777" w:rsidTr="00454799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55D4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F/B Ratio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6674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pC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5213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Dixon test 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65E4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</w:t>
            </w:r>
          </w:p>
        </w:tc>
      </w:tr>
      <w:tr w:rsidR="00382BED" w:rsidRPr="00382BED" w14:paraId="33E3A7B1" w14:textId="77777777" w:rsidTr="00454799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9B66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Baselin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8D79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0046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4270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9</w:t>
            </w:r>
          </w:p>
        </w:tc>
      </w:tr>
      <w:tr w:rsidR="00382BED" w:rsidRPr="00382BED" w14:paraId="5C4DF30B" w14:textId="77777777" w:rsidTr="00454799">
        <w:trPr>
          <w:trHeight w:val="30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50572" w14:textId="77777777" w:rsidR="00382BED" w:rsidRPr="00382BED" w:rsidRDefault="00382BED" w:rsidP="00382BED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BF94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7072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C3E4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5</w:t>
            </w:r>
          </w:p>
        </w:tc>
      </w:tr>
      <w:tr w:rsidR="00382BED" w:rsidRPr="00382BED" w14:paraId="749D711F" w14:textId="77777777" w:rsidTr="00454799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D872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Week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5305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DD35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ED6E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9</w:t>
            </w:r>
          </w:p>
        </w:tc>
      </w:tr>
      <w:tr w:rsidR="00382BED" w:rsidRPr="00382BED" w14:paraId="147E7F2C" w14:textId="77777777" w:rsidTr="00454799">
        <w:trPr>
          <w:trHeight w:val="30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9C22" w14:textId="77777777" w:rsidR="00382BED" w:rsidRPr="00382BED" w:rsidRDefault="00382BED" w:rsidP="00382BED">
            <w:pPr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B785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23C2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BD64" w14:textId="77777777" w:rsidR="00382BED" w:rsidRPr="00382BED" w:rsidRDefault="00382BED" w:rsidP="00382BED">
            <w:pPr>
              <w:jc w:val="center"/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</w:pPr>
            <w:r w:rsidRPr="00382BED">
              <w:rPr>
                <w:rFonts w:ascii="Calibri" w:eastAsia="Times New Roman" w:hAnsi="Calibri" w:cs="Calibri"/>
                <w:color w:val="000000"/>
                <w:w w:val="100"/>
                <w:sz w:val="22"/>
                <w:szCs w:val="22"/>
                <w:lang w:val="en-GB" w:eastAsia="en-GB"/>
              </w:rPr>
              <w:t>5</w:t>
            </w:r>
          </w:p>
        </w:tc>
      </w:tr>
    </w:tbl>
    <w:p w14:paraId="7AC9F0C3" w14:textId="6D034D69" w:rsidR="00C96D44" w:rsidRDefault="00C96D44" w:rsidP="00C96D44">
      <w:pPr>
        <w:rPr>
          <w:lang w:val="en-US"/>
        </w:rPr>
      </w:pPr>
    </w:p>
    <w:p w14:paraId="59B97717" w14:textId="681BB76F" w:rsidR="00C96D44" w:rsidRDefault="00C96D44" w:rsidP="007F0E77">
      <w:pPr>
        <w:rPr>
          <w:lang w:val="en-US"/>
        </w:rPr>
      </w:pPr>
    </w:p>
    <w:p w14:paraId="0A591357" w14:textId="60BCE27D" w:rsidR="00C96D44" w:rsidRDefault="00023BB2" w:rsidP="007F0E77">
      <w:pPr>
        <w:rPr>
          <w:lang w:val="en-US"/>
        </w:rPr>
      </w:pPr>
      <w:r>
        <w:rPr>
          <w:lang w:val="en-US"/>
        </w:rPr>
        <w:t>w</w:t>
      </w:r>
    </w:p>
    <w:p w14:paraId="1C59DA26" w14:textId="38053695" w:rsidR="007F0E77" w:rsidRPr="00454799" w:rsidRDefault="007F0E77" w:rsidP="007F0E77">
      <w:pPr>
        <w:rPr>
          <w:lang w:val="en-GB"/>
        </w:rPr>
      </w:pPr>
      <w:r w:rsidRPr="007F0E77">
        <w:rPr>
          <w:b/>
          <w:bCs/>
          <w:lang w:val="en-US"/>
        </w:rPr>
        <w:t>Supplementary Figure 2.</w:t>
      </w:r>
      <w:r w:rsidRPr="007F0E77">
        <w:rPr>
          <w:lang w:val="en-US"/>
        </w:rPr>
        <w:t xml:space="preserve"> Box plot of baseline </w:t>
      </w:r>
      <w:r>
        <w:rPr>
          <w:rFonts w:ascii="Symbol" w:hAnsi="Symbol"/>
          <w:lang w:val="en-US"/>
        </w:rPr>
        <w:t>a</w:t>
      </w:r>
      <w:r w:rsidRPr="007F0E77">
        <w:rPr>
          <w:lang w:val="en-US"/>
        </w:rPr>
        <w:t xml:space="preserve">-diversity between pCR and no-pCR patients at the species level according to Shannon Index (a), </w:t>
      </w:r>
      <w:proofErr w:type="spellStart"/>
      <w:r w:rsidRPr="007F0E77">
        <w:rPr>
          <w:lang w:val="en-US"/>
        </w:rPr>
        <w:t>Pielou</w:t>
      </w:r>
      <w:proofErr w:type="spellEnd"/>
      <w:r w:rsidRPr="007F0E77">
        <w:rPr>
          <w:lang w:val="en-US"/>
        </w:rPr>
        <w:t xml:space="preserve"> </w:t>
      </w:r>
      <w:proofErr w:type="spellStart"/>
      <w:r w:rsidRPr="007F0E77">
        <w:rPr>
          <w:lang w:val="en-US"/>
        </w:rPr>
        <w:t>Eveness</w:t>
      </w:r>
      <w:proofErr w:type="spellEnd"/>
      <w:r w:rsidRPr="007F0E77">
        <w:rPr>
          <w:lang w:val="en-US"/>
        </w:rPr>
        <w:t xml:space="preserve"> (b) and Richness (c).</w:t>
      </w:r>
      <w:r w:rsidR="00825640">
        <w:rPr>
          <w:lang w:val="en-US"/>
        </w:rPr>
        <w:t xml:space="preserve"> </w:t>
      </w:r>
      <w:r w:rsidR="00825640" w:rsidRPr="00454799">
        <w:rPr>
          <w:rFonts w:cstheme="minorHAnsi"/>
          <w:lang w:val="en-GB"/>
        </w:rPr>
        <w:t xml:space="preserve">Outlier values are depicted in white and were excluded from the statistical test.  </w:t>
      </w:r>
      <w:proofErr w:type="spellStart"/>
      <w:r w:rsidR="00825640" w:rsidRPr="009D5840">
        <w:rPr>
          <w:rFonts w:cstheme="minorHAnsi"/>
        </w:rPr>
        <w:t>Abbreviations</w:t>
      </w:r>
      <w:proofErr w:type="spellEnd"/>
      <w:r w:rsidR="00825640" w:rsidRPr="009D5840">
        <w:rPr>
          <w:rFonts w:cstheme="minorHAnsi"/>
        </w:rPr>
        <w:t xml:space="preserve">: pCR, </w:t>
      </w:r>
      <w:proofErr w:type="spellStart"/>
      <w:r w:rsidR="00825640" w:rsidRPr="009D5840">
        <w:rPr>
          <w:rFonts w:cstheme="minorHAnsi"/>
        </w:rPr>
        <w:t>pathological</w:t>
      </w:r>
      <w:proofErr w:type="spellEnd"/>
      <w:r w:rsidR="00825640" w:rsidRPr="009D5840">
        <w:rPr>
          <w:rFonts w:cstheme="minorHAnsi"/>
        </w:rPr>
        <w:t xml:space="preserve"> complete </w:t>
      </w:r>
      <w:proofErr w:type="spellStart"/>
      <w:r w:rsidR="00825640" w:rsidRPr="009D5840">
        <w:rPr>
          <w:rFonts w:cstheme="minorHAnsi"/>
        </w:rPr>
        <w:t>response</w:t>
      </w:r>
      <w:proofErr w:type="spellEnd"/>
      <w:r w:rsidR="00825640" w:rsidRPr="009D5840">
        <w:rPr>
          <w:rFonts w:cstheme="minorHAnsi"/>
        </w:rPr>
        <w:t>.</w:t>
      </w:r>
    </w:p>
    <w:p w14:paraId="37106FB7" w14:textId="0C9A9786" w:rsidR="007F0E77" w:rsidRDefault="007F0E77" w:rsidP="007F0E77">
      <w:pPr>
        <w:rPr>
          <w:lang w:val="en-US"/>
        </w:rPr>
      </w:pPr>
    </w:p>
    <w:p w14:paraId="21B3B391" w14:textId="05FC8AE2" w:rsidR="007F0E77" w:rsidRDefault="007F0E77" w:rsidP="007F0E77">
      <w:pPr>
        <w:rPr>
          <w:lang w:val="en-US"/>
        </w:rPr>
      </w:pPr>
    </w:p>
    <w:p w14:paraId="4468C556" w14:textId="0D2EEE96" w:rsidR="007F0E77" w:rsidRDefault="00825640" w:rsidP="007F0E77">
      <w:pPr>
        <w:rPr>
          <w:lang w:val="en-US"/>
        </w:rPr>
      </w:pPr>
      <w:r>
        <w:rPr>
          <w:noProof/>
        </w:rPr>
        <w:drawing>
          <wp:inline distT="0" distB="0" distL="0" distR="0" wp14:anchorId="105B98E0" wp14:editId="0BAEFC06">
            <wp:extent cx="6120130" cy="1734036"/>
            <wp:effectExtent l="0" t="0" r="127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73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9D82A" w14:textId="79269D8C" w:rsidR="007F0E77" w:rsidRDefault="007F0E77" w:rsidP="007F0E77">
      <w:pPr>
        <w:rPr>
          <w:lang w:val="en-US"/>
        </w:rPr>
      </w:pPr>
    </w:p>
    <w:p w14:paraId="5976EFFB" w14:textId="42E14E38" w:rsidR="007F0E77" w:rsidRDefault="007F0E77" w:rsidP="007F0E77">
      <w:pPr>
        <w:rPr>
          <w:lang w:val="en-US"/>
        </w:rPr>
      </w:pPr>
    </w:p>
    <w:p w14:paraId="5882929C" w14:textId="243F4377" w:rsidR="007F0E77" w:rsidRDefault="007F0E77" w:rsidP="007F0E77">
      <w:pPr>
        <w:rPr>
          <w:lang w:val="en-US"/>
        </w:rPr>
      </w:pPr>
    </w:p>
    <w:p w14:paraId="2A0BE913" w14:textId="77777777" w:rsidR="007F0E77" w:rsidRPr="007F0E77" w:rsidRDefault="007F0E77" w:rsidP="007F0E77">
      <w:pPr>
        <w:rPr>
          <w:lang w:val="en-US"/>
        </w:rPr>
      </w:pPr>
    </w:p>
    <w:p w14:paraId="24D90DF6" w14:textId="77777777" w:rsidR="007F0E77" w:rsidRDefault="007F0E77" w:rsidP="007F0E77">
      <w:pPr>
        <w:rPr>
          <w:b/>
          <w:bCs/>
          <w:lang w:val="en-US"/>
        </w:rPr>
      </w:pPr>
    </w:p>
    <w:p w14:paraId="5D589E65" w14:textId="38EFFEE9" w:rsidR="00825640" w:rsidRPr="0035312F" w:rsidRDefault="007F0E77" w:rsidP="00825640">
      <w:pPr>
        <w:rPr>
          <w:lang w:val="en-GB"/>
        </w:rPr>
      </w:pPr>
      <w:r w:rsidRPr="007F0E77">
        <w:rPr>
          <w:b/>
          <w:bCs/>
          <w:lang w:val="en-US"/>
        </w:rPr>
        <w:t>Supplementary Figure 3.</w:t>
      </w:r>
      <w:r w:rsidRPr="007F0E77">
        <w:rPr>
          <w:lang w:val="en-US"/>
        </w:rPr>
        <w:t xml:space="preserve"> Firmicutes/Bacteroidetes ratio in matched samples at t0 and t1 according to pCR</w:t>
      </w:r>
      <w:r>
        <w:rPr>
          <w:lang w:val="en-US"/>
        </w:rPr>
        <w:t>.</w:t>
      </w:r>
      <w:r w:rsidR="00825640" w:rsidRPr="00454799">
        <w:rPr>
          <w:rFonts w:cstheme="minorHAnsi"/>
          <w:lang w:val="en-GB"/>
        </w:rPr>
        <w:t xml:space="preserve"> </w:t>
      </w:r>
      <w:proofErr w:type="spellStart"/>
      <w:r w:rsidR="00825640" w:rsidRPr="009D5840">
        <w:rPr>
          <w:rFonts w:cstheme="minorHAnsi"/>
        </w:rPr>
        <w:t>Abbreviations</w:t>
      </w:r>
      <w:proofErr w:type="spellEnd"/>
      <w:r w:rsidR="00825640" w:rsidRPr="009D5840">
        <w:rPr>
          <w:rFonts w:cstheme="minorHAnsi"/>
        </w:rPr>
        <w:t xml:space="preserve">: pCR, </w:t>
      </w:r>
      <w:proofErr w:type="spellStart"/>
      <w:r w:rsidR="00825640" w:rsidRPr="009D5840">
        <w:rPr>
          <w:rFonts w:cstheme="minorHAnsi"/>
        </w:rPr>
        <w:t>pathological</w:t>
      </w:r>
      <w:proofErr w:type="spellEnd"/>
      <w:r w:rsidR="00825640" w:rsidRPr="009D5840">
        <w:rPr>
          <w:rFonts w:cstheme="minorHAnsi"/>
        </w:rPr>
        <w:t xml:space="preserve"> complete </w:t>
      </w:r>
      <w:proofErr w:type="spellStart"/>
      <w:r w:rsidR="00825640" w:rsidRPr="009D5840">
        <w:rPr>
          <w:rFonts w:cstheme="minorHAnsi"/>
        </w:rPr>
        <w:t>response</w:t>
      </w:r>
      <w:proofErr w:type="spellEnd"/>
      <w:r w:rsidR="00825640" w:rsidRPr="009D5840">
        <w:rPr>
          <w:rFonts w:cstheme="minorHAnsi"/>
        </w:rPr>
        <w:t>.</w:t>
      </w:r>
    </w:p>
    <w:p w14:paraId="07BBBC7F" w14:textId="2BC17D48" w:rsidR="007F0E77" w:rsidRDefault="007F0E77" w:rsidP="007F0E77">
      <w:pPr>
        <w:rPr>
          <w:lang w:val="en-US"/>
        </w:rPr>
      </w:pPr>
    </w:p>
    <w:p w14:paraId="1EE2AC3C" w14:textId="78F64B8A" w:rsidR="007F0E77" w:rsidRDefault="007F0E77" w:rsidP="007F0E77">
      <w:pPr>
        <w:rPr>
          <w:lang w:val="en-US"/>
        </w:rPr>
      </w:pPr>
    </w:p>
    <w:p w14:paraId="1BBCF3DB" w14:textId="77777777" w:rsidR="007F0E77" w:rsidRDefault="007F0E77" w:rsidP="007F0E77">
      <w:pPr>
        <w:rPr>
          <w:lang w:val="en-US"/>
        </w:rPr>
      </w:pPr>
    </w:p>
    <w:p w14:paraId="19F676DA" w14:textId="178FABA9" w:rsidR="007F0E77" w:rsidRPr="007F0E77" w:rsidRDefault="007F0E77" w:rsidP="007F0E77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DB92E42" wp14:editId="48DD36DE">
            <wp:extent cx="4613945" cy="3750328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713" cy="3772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0E77" w:rsidRPr="007F0E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G973U133Q424N244"/>
    <w:docVar w:name="paperpile-doc-name" w:val="Supplementary_MOON.docx"/>
  </w:docVars>
  <w:rsids>
    <w:rsidRoot w:val="007F0E77"/>
    <w:rsid w:val="00023BB2"/>
    <w:rsid w:val="00045511"/>
    <w:rsid w:val="001172DF"/>
    <w:rsid w:val="003238D2"/>
    <w:rsid w:val="0035263E"/>
    <w:rsid w:val="00382BED"/>
    <w:rsid w:val="00454799"/>
    <w:rsid w:val="00602888"/>
    <w:rsid w:val="00693147"/>
    <w:rsid w:val="006C09C9"/>
    <w:rsid w:val="007F0E77"/>
    <w:rsid w:val="008250AF"/>
    <w:rsid w:val="00825640"/>
    <w:rsid w:val="00A307C8"/>
    <w:rsid w:val="00B35CB5"/>
    <w:rsid w:val="00C96D44"/>
    <w:rsid w:val="00CE2AAC"/>
    <w:rsid w:val="00D9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4E263"/>
  <w15:chartTrackingRefBased/>
  <w15:docId w15:val="{5DDEED3C-A582-5D48-B28C-4E4EE4914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w w:val="95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564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825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7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zia Vernaci</dc:creator>
  <cp:keywords/>
  <dc:description/>
  <cp:lastModifiedBy>Davide Massa</cp:lastModifiedBy>
  <cp:revision>5</cp:revision>
  <dcterms:created xsi:type="dcterms:W3CDTF">2023-01-11T21:17:00Z</dcterms:created>
  <dcterms:modified xsi:type="dcterms:W3CDTF">2023-01-11T21:17:00Z</dcterms:modified>
</cp:coreProperties>
</file>